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BD506" w14:textId="5607C632" w:rsidR="00750FBC" w:rsidRPr="00A15BDD" w:rsidRDefault="000C481E" w:rsidP="00750FB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0C481E">
        <w:rPr>
          <w:rFonts w:cstheme="minorHAnsi"/>
          <w:b/>
        </w:rPr>
        <w:t xml:space="preserve">Multimedia Appendix 12. Correlations among study variables at week 2. </w:t>
      </w:r>
      <w:r w:rsidR="00750FBC" w:rsidRPr="00A15BDD">
        <w:rPr>
          <w:rFonts w:cstheme="minorHAnsi"/>
        </w:rPr>
        <w:t xml:space="preserve"> </w:t>
      </w:r>
    </w:p>
    <w:tbl>
      <w:tblPr>
        <w:tblW w:w="12838" w:type="dxa"/>
        <w:tblInd w:w="-42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158"/>
        <w:gridCol w:w="1335"/>
        <w:gridCol w:w="1335"/>
        <w:gridCol w:w="1335"/>
        <w:gridCol w:w="1335"/>
        <w:gridCol w:w="1335"/>
        <w:gridCol w:w="1335"/>
        <w:gridCol w:w="1335"/>
        <w:gridCol w:w="1335"/>
      </w:tblGrid>
      <w:tr w:rsidR="00750FBC" w:rsidRPr="00A15BDD" w14:paraId="5E89ED93" w14:textId="77777777" w:rsidTr="006B1656">
        <w:trPr>
          <w:trHeight w:val="276"/>
        </w:trPr>
        <w:tc>
          <w:tcPr>
            <w:tcW w:w="21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682A3C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Variable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291E95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1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870B59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2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CB51A3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3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07C13F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4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8D3800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5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AA0E9F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6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FFD38F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7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640111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8</w:t>
            </w:r>
          </w:p>
        </w:tc>
      </w:tr>
      <w:tr w:rsidR="00750FBC" w:rsidRPr="00A15BDD" w14:paraId="52563B19" w14:textId="77777777" w:rsidTr="006B1656">
        <w:trPr>
          <w:trHeight w:val="276"/>
        </w:trPr>
        <w:tc>
          <w:tcPr>
            <w:tcW w:w="2158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C6BF8BE" w14:textId="77777777" w:rsidR="00750FBC" w:rsidRPr="00A15BDD" w:rsidRDefault="00750FBC" w:rsidP="00750FB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Gender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3270C9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1D87E3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F30A7F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E68DDE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DD4E6C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1657BB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307A3F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CEB081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</w:tr>
      <w:tr w:rsidR="00750FBC" w:rsidRPr="00A15BDD" w14:paraId="510543BC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5126200C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50C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31F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A480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9F30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C25D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4006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2901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EAE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441CFD40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52045664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2508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4A31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330A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B611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5CD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02C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DEAA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E1D8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1DFE9067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272C5BAA" w14:textId="77777777" w:rsidR="00750FBC" w:rsidRPr="00A15BDD" w:rsidRDefault="00750FBC" w:rsidP="00750FB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Ag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534F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F3A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48A75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86F6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911E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E83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684A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9E5A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29BE3994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49F6919D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17D8" w14:textId="77777777" w:rsidR="00750FBC" w:rsidRPr="00A15BDD" w:rsidRDefault="00750FBC" w:rsidP="006B1656">
            <w:pPr>
              <w:pStyle w:val="NoSpacing"/>
              <w:jc w:val="center"/>
            </w:pPr>
            <w:r>
              <w:t>.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6AD9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D536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2BF2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A6A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0FEF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37AA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5EA2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5B2D1207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01B3BC9C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57FA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119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19A2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1E8A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60F0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A8A2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39B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629E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7A3FC119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6B196D15" w14:textId="77777777" w:rsidR="00750FBC" w:rsidRPr="00A15BDD" w:rsidRDefault="00750FBC" w:rsidP="00750FB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Living Situ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B6F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16</w:t>
            </w:r>
            <w:r w:rsidRPr="001013C7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F0C9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17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F455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4C40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1855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29B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8BA66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3DD5A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1E3CC09B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7ADFE280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439B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7BEF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4596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431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9AA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D595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7198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C476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482E836B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1BB5B6B4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DA4E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9DAF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F0A9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2BB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8DF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AEB8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A3F5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C30D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21D05829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3B747477" w14:textId="77777777" w:rsidR="00750FBC" w:rsidRPr="00A15BDD" w:rsidRDefault="00750FBC" w:rsidP="00750FB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Chronic Conditions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D5D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20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866D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DE09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0</w:t>
            </w:r>
            <w:r>
              <w:rPr>
                <w:rFonts w:cstheme="minorHAnsi"/>
              </w:rPr>
              <w:t>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E253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691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502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B5DF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ED5A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76C39B1C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50D2D4CA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368E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B20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016C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4808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0C6E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DAA3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70AA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EE3E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68A03BE9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4922722A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8BCD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0972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2950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C62A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2CDF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4B43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4AE5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E8EA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2DB93296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662750DA" w14:textId="77777777" w:rsidR="00750FBC" w:rsidRPr="00A15BDD" w:rsidRDefault="00750FBC" w:rsidP="00750FB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Satisfaction with Lif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BB0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2</w:t>
            </w:r>
            <w:r>
              <w:rPr>
                <w:rFonts w:cstheme="minorHAnsi"/>
              </w:rPr>
              <w:t>7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AA60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1</w:t>
            </w:r>
            <w:r>
              <w:rPr>
                <w:rFonts w:cstheme="minorHAnsi"/>
              </w:rPr>
              <w:t>3</w:t>
            </w:r>
            <w:r w:rsidRPr="001013C7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EC82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039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6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2221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0BE8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746F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A628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4BD179C1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34D66741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FC63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1849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9CD0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8772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D68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3EF9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B910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762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54F9EE89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3E38B4CF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3EEB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8F6A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D1BD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1FCB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8A4E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D130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0C3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2B11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7025D7A2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1340E2ED" w14:textId="77777777" w:rsidR="00750FBC" w:rsidRPr="00A15BDD" w:rsidRDefault="00750FBC" w:rsidP="00750FB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Physical Healt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59D1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0</w:t>
            </w:r>
            <w:r>
              <w:rPr>
                <w:rFonts w:cstheme="minorHAnsi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77D9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22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A04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21C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2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974D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3</w:t>
            </w:r>
            <w:r>
              <w:rPr>
                <w:rFonts w:cstheme="minorHAnsi"/>
              </w:rPr>
              <w:t>6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2DCE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0098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8901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4ED6F6E6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76CE595C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13D5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C47E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081D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2192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9A21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D7C0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D2F1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3A7F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47A6399D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27CAAA73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CFE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8765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E330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9CCE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41AF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AEEB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26C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0C49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49A51F0A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4EFD27DB" w14:textId="77777777" w:rsidR="00750FBC" w:rsidRPr="00A15BDD" w:rsidRDefault="00750FBC" w:rsidP="00750FB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Mental Healt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E502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2</w:t>
            </w:r>
            <w:r>
              <w:rPr>
                <w:rFonts w:cstheme="minorHAnsi"/>
              </w:rPr>
              <w:t>0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5F82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2</w:t>
            </w:r>
            <w:r>
              <w:rPr>
                <w:rFonts w:cstheme="minorHAnsi"/>
              </w:rPr>
              <w:t>1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D9A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4</w:t>
            </w:r>
            <w:r w:rsidRPr="001013C7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3322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2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6EEC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71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5031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4</w:t>
            </w:r>
            <w:r>
              <w:rPr>
                <w:rFonts w:cstheme="minorHAnsi"/>
              </w:rPr>
              <w:t>1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366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D5A6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5EC74F11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5EA4A563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B03D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F5DF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1A1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D96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C70B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B230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8FF6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B6DF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19BBFAA2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1F313903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E8E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C45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9F43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9186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A6C3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3B98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E4E6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2B9D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29C00798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5B8ACF19" w14:textId="77777777" w:rsidR="00750FBC" w:rsidRPr="00A15BDD" w:rsidRDefault="00750FBC" w:rsidP="00750FB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Flourishing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DF66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4</w:t>
            </w:r>
            <w:r w:rsidRPr="001013C7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4CC8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</w:t>
            </w:r>
            <w:r>
              <w:rPr>
                <w:rFonts w:cstheme="minorHAnsi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70E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1</w:t>
            </w:r>
            <w:r>
              <w:rPr>
                <w:rFonts w:cstheme="minorHAnsi"/>
              </w:rPr>
              <w:t>7</w:t>
            </w:r>
            <w:r w:rsidRPr="001013C7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CBAC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2</w:t>
            </w:r>
            <w:r>
              <w:rPr>
                <w:rFonts w:cstheme="minorHAnsi"/>
              </w:rPr>
              <w:t>4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4E18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5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A292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3</w:t>
            </w:r>
            <w:r>
              <w:rPr>
                <w:rFonts w:cstheme="minorHAnsi"/>
              </w:rPr>
              <w:t>5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8931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1</w:t>
            </w:r>
            <w:r w:rsidRPr="001013C7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E195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4B88D66B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46F00C5D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23D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3FE6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4A1F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89DD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ADD8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E0AD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494E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03F1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783C1169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5B96A49B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B111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9C16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D9B2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7C78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FCB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81ED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1062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2450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750FBC" w:rsidRPr="00A15BDD" w14:paraId="610F92FE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3374EF31" w14:textId="77777777" w:rsidR="00750FBC" w:rsidRPr="00A15BDD" w:rsidRDefault="00750FBC" w:rsidP="00750FB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Depressive Symptom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02FE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19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9C17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2C0C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4</w:t>
            </w:r>
            <w:r w:rsidRPr="001013C7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8E6A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31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7258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6</w:t>
            </w:r>
            <w:r>
              <w:rPr>
                <w:rFonts w:cstheme="minorHAnsi"/>
              </w:rPr>
              <w:t>2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5AC9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3</w:t>
            </w:r>
            <w:r>
              <w:rPr>
                <w:rFonts w:cstheme="minorHAnsi"/>
              </w:rPr>
              <w:t>1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8910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6</w:t>
            </w:r>
            <w:r>
              <w:rPr>
                <w:rFonts w:cstheme="minorHAnsi"/>
              </w:rPr>
              <w:t>2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25EC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65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</w:tr>
      <w:tr w:rsidR="00750FBC" w:rsidRPr="00A15BDD" w14:paraId="1B96D65D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2D870652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4EC8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2414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C970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B40B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C21F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D49D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4B1A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E388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</w:tr>
      <w:tr w:rsidR="00750FBC" w:rsidRPr="00A15BDD" w14:paraId="0995951E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4AA6E4D" w14:textId="77777777" w:rsidR="00750FBC" w:rsidRPr="00A15BDD" w:rsidRDefault="00750FB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564283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425A75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94FD31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C20D9B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90ADC1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6692AB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155D86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B1A863" w14:textId="77777777" w:rsidR="00750FBC" w:rsidRPr="00A15BDD" w:rsidRDefault="00750FB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</w:tbl>
    <w:p w14:paraId="52E6F0C8" w14:textId="034B3E70" w:rsidR="007037FC" w:rsidRDefault="00750FBC" w:rsidP="000C481E">
      <w:pPr>
        <w:pStyle w:val="NormalWeb"/>
      </w:pPr>
      <w:r w:rsidRPr="00901183">
        <w:rPr>
          <w:rFonts w:asciiTheme="minorHAnsi" w:hAnsiTheme="minorHAnsi" w:cstheme="minorHAnsi"/>
          <w:i/>
          <w:iCs/>
          <w:sz w:val="22"/>
          <w:szCs w:val="22"/>
        </w:rPr>
        <w:t>Note.</w:t>
      </w:r>
      <w:r w:rsidRPr="00901183">
        <w:rPr>
          <w:rFonts w:asciiTheme="minorHAnsi" w:hAnsiTheme="minorHAnsi" w:cstheme="minorHAnsi"/>
          <w:sz w:val="22"/>
          <w:szCs w:val="22"/>
        </w:rPr>
        <w:t xml:space="preserve"> Living Situation = Living with others (anchored against living alone), Gender = Male (anchored against referent Female, Chronic Conditions = Number of chronic health conditions.  </w:t>
      </w:r>
      <w:proofErr w:type="spellStart"/>
      <w:r w:rsidRPr="00901183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901183">
        <w:rPr>
          <w:rFonts w:asciiTheme="minorHAnsi" w:hAnsiTheme="minorHAnsi" w:cstheme="minorHAnsi"/>
          <w:sz w:val="22"/>
          <w:szCs w:val="22"/>
        </w:rPr>
        <w:t>Correlation</w:t>
      </w:r>
      <w:proofErr w:type="spellEnd"/>
      <w:r w:rsidRPr="00901183">
        <w:rPr>
          <w:rFonts w:asciiTheme="minorHAnsi" w:hAnsiTheme="minorHAnsi" w:cstheme="minorHAnsi"/>
          <w:sz w:val="22"/>
          <w:szCs w:val="22"/>
        </w:rPr>
        <w:t xml:space="preserve"> is significant at the .01 level (2-tailed). </w:t>
      </w:r>
      <w:proofErr w:type="spellStart"/>
      <w:r w:rsidRPr="00901183">
        <w:rPr>
          <w:rFonts w:asciiTheme="minorHAnsi" w:hAnsiTheme="minorHAnsi" w:cstheme="minorHAnsi"/>
          <w:sz w:val="22"/>
          <w:szCs w:val="22"/>
          <w:vertAlign w:val="superscript"/>
        </w:rPr>
        <w:t>b</w:t>
      </w:r>
      <w:r w:rsidRPr="00901183">
        <w:rPr>
          <w:rFonts w:asciiTheme="minorHAnsi" w:hAnsiTheme="minorHAnsi" w:cstheme="minorHAnsi"/>
          <w:sz w:val="22"/>
          <w:szCs w:val="22"/>
        </w:rPr>
        <w:t>Correlation</w:t>
      </w:r>
      <w:proofErr w:type="spellEnd"/>
      <w:r w:rsidRPr="00901183">
        <w:rPr>
          <w:rFonts w:asciiTheme="minorHAnsi" w:hAnsiTheme="minorHAnsi" w:cstheme="minorHAnsi"/>
          <w:sz w:val="22"/>
          <w:szCs w:val="22"/>
        </w:rPr>
        <w:t xml:space="preserve"> is significant at the .05 level (2-tailed).</w:t>
      </w:r>
      <w:bookmarkStart w:id="0" w:name="_GoBack"/>
      <w:bookmarkEnd w:id="0"/>
    </w:p>
    <w:sectPr w:rsidR="007037FC" w:rsidSect="000C481E">
      <w:pgSz w:w="16838" w:h="11906" w:orient="landscape"/>
      <w:pgMar w:top="1134" w:right="1134" w:bottom="96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02772D"/>
    <w:multiLevelType w:val="hybridMultilevel"/>
    <w:tmpl w:val="D82ED594"/>
    <w:lvl w:ilvl="0" w:tplc="10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FBC"/>
    <w:rsid w:val="00027E64"/>
    <w:rsid w:val="000C481E"/>
    <w:rsid w:val="00125D94"/>
    <w:rsid w:val="006A7596"/>
    <w:rsid w:val="007037FC"/>
    <w:rsid w:val="00750FBC"/>
    <w:rsid w:val="00F0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B07F7"/>
  <w15:chartTrackingRefBased/>
  <w15:docId w15:val="{7BF91717-282F-4908-86BF-E651EF6E2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0FB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750F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Spacing">
    <w:name w:val="No Spacing"/>
    <w:uiPriority w:val="1"/>
    <w:qFormat/>
    <w:rsid w:val="00750FBC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Beauchamp, Mark</cp:lastModifiedBy>
  <cp:revision>2</cp:revision>
  <dcterms:created xsi:type="dcterms:W3CDTF">2021-07-29T22:59:00Z</dcterms:created>
  <dcterms:modified xsi:type="dcterms:W3CDTF">2021-07-29T22:59:00Z</dcterms:modified>
</cp:coreProperties>
</file>